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53C95E" w14:textId="033EB3EE" w:rsidR="006E7E21" w:rsidRPr="00161BAE" w:rsidRDefault="001C626B" w:rsidP="001C626B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4773FE">
        <w:rPr>
          <w:rFonts w:ascii="Times New Roman" w:hAnsi="Times New Roman" w:cs="Times New Roman"/>
          <w:b/>
          <w:caps/>
          <w:sz w:val="24"/>
        </w:rPr>
        <w:t>Table</w:t>
      </w:r>
      <w:r w:rsidRPr="001C626B">
        <w:rPr>
          <w:rFonts w:ascii="Times New Roman" w:hAnsi="Times New Roman" w:cs="Times New Roman"/>
          <w:b/>
          <w:sz w:val="24"/>
        </w:rPr>
        <w:t xml:space="preserve"> S</w:t>
      </w:r>
      <w:r w:rsidR="006D7C0F">
        <w:rPr>
          <w:rFonts w:ascii="Times New Roman" w:hAnsi="Times New Roman" w:cs="Times New Roman"/>
          <w:b/>
          <w:sz w:val="24"/>
        </w:rPr>
        <w:t>5</w:t>
      </w:r>
      <w:r w:rsidR="004773FE">
        <w:rPr>
          <w:rFonts w:ascii="Times New Roman" w:hAnsi="Times New Roman" w:cs="Times New Roman"/>
          <w:b/>
          <w:sz w:val="24"/>
        </w:rPr>
        <w:t xml:space="preserve"> |</w:t>
      </w:r>
      <w:r w:rsidRPr="00161BAE">
        <w:rPr>
          <w:rFonts w:ascii="Times New Roman" w:hAnsi="Times New Roman" w:cs="Times New Roman"/>
          <w:sz w:val="24"/>
        </w:rPr>
        <w:t xml:space="preserve"> </w:t>
      </w:r>
      <w:r w:rsidR="00FC2829" w:rsidRPr="00161BAE">
        <w:rPr>
          <w:rFonts w:ascii="Times New Roman" w:eastAsia="ＭＳ 明朝" w:hAnsi="Times New Roman" w:cs="Times New Roman" w:hint="eastAsia"/>
          <w:i/>
          <w:sz w:val="24"/>
          <w:lang w:eastAsia="ja-JP"/>
        </w:rPr>
        <w:t>p</w:t>
      </w:r>
      <w:r w:rsidR="008D083D" w:rsidRPr="00161BAE">
        <w:rPr>
          <w:rFonts w:ascii="Times New Roman" w:hAnsi="Times New Roman" w:cs="Times New Roman"/>
          <w:sz w:val="24"/>
        </w:rPr>
        <w:t xml:space="preserve">-values in </w:t>
      </w:r>
      <w:proofErr w:type="spellStart"/>
      <w:r w:rsidR="008D083D" w:rsidRPr="00161BAE">
        <w:rPr>
          <w:rFonts w:ascii="Times New Roman" w:hAnsi="Times New Roman" w:cs="Times New Roman"/>
          <w:sz w:val="24"/>
        </w:rPr>
        <w:t>Metastats</w:t>
      </w:r>
      <w:proofErr w:type="spellEnd"/>
      <w:r w:rsidR="008D083D" w:rsidRPr="00161BAE">
        <w:rPr>
          <w:rFonts w:ascii="Times New Roman" w:hAnsi="Times New Roman" w:cs="Times New Roman"/>
          <w:sz w:val="24"/>
        </w:rPr>
        <w:t xml:space="preserve"> analyses of ammonia-oxidizing archaea (AOA)</w:t>
      </w:r>
      <w:r w:rsidR="008D083D" w:rsidRPr="00161BA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8D083D" w:rsidRPr="00161BAE">
        <w:rPr>
          <w:rFonts w:ascii="Times New Roman" w:hAnsi="Times New Roman" w:cs="Times New Roman"/>
          <w:i/>
          <w:sz w:val="24"/>
        </w:rPr>
        <w:t>amoA</w:t>
      </w:r>
      <w:proofErr w:type="spellEnd"/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634"/>
        <w:gridCol w:w="1417"/>
        <w:gridCol w:w="1418"/>
        <w:gridCol w:w="1559"/>
        <w:gridCol w:w="1701"/>
      </w:tblGrid>
      <w:tr w:rsidR="001C626B" w:rsidRPr="001C626B" w14:paraId="10AC740D" w14:textId="77777777" w:rsidTr="002739C4">
        <w:trPr>
          <w:trHeight w:val="567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C40B1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F0B59" w14:textId="77777777" w:rsidR="002739C4" w:rsidRDefault="002739C4" w:rsidP="002739C4">
            <w:pPr>
              <w:widowControl/>
              <w:ind w:leftChars="-81" w:left="-1" w:rightChars="-48" w:right="-101" w:hangingChars="77" w:hanging="16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ntrol</w:t>
            </w:r>
            <w:r w:rsidRPr="001747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-</w:t>
            </w:r>
            <w:r w:rsidR="001C626B"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0day vs.</w:t>
            </w:r>
          </w:p>
          <w:p w14:paraId="57EAB797" w14:textId="30D78AA8" w:rsidR="001C626B" w:rsidRPr="001C626B" w:rsidRDefault="002739C4" w:rsidP="002739C4">
            <w:pPr>
              <w:widowControl/>
              <w:ind w:leftChars="-81" w:left="-1" w:rightChars="-48" w:right="-101" w:hangingChars="77" w:hanging="16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ntrol</w:t>
            </w:r>
            <w:r w:rsidRPr="001747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-</w:t>
            </w:r>
            <w:r w:rsidR="001C626B"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14da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9D52B" w14:textId="77777777" w:rsidR="002739C4" w:rsidRDefault="002739C4" w:rsidP="002739C4">
            <w:pPr>
              <w:widowControl/>
              <w:ind w:leftChars="-48" w:rightChars="-49" w:right="-103" w:hangingChars="46" w:hanging="101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PHH-0day vs.</w:t>
            </w:r>
          </w:p>
          <w:p w14:paraId="62920E45" w14:textId="47CB9040" w:rsidR="001C626B" w:rsidRPr="001C626B" w:rsidRDefault="001C626B" w:rsidP="002739C4">
            <w:pPr>
              <w:widowControl/>
              <w:ind w:leftChars="-48" w:rightChars="-49" w:right="-103" w:hangingChars="46" w:hanging="101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PHH-14da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3774B" w14:textId="77777777" w:rsidR="002739C4" w:rsidRDefault="002739C4" w:rsidP="002739C4">
            <w:pPr>
              <w:widowControl/>
              <w:ind w:leftChars="-48" w:left="-2" w:rightChars="-44" w:right="-92" w:hangingChars="45" w:hanging="9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DCD-0day vs.</w:t>
            </w:r>
          </w:p>
          <w:p w14:paraId="183A54EB" w14:textId="024598CC" w:rsidR="001C626B" w:rsidRPr="001C626B" w:rsidRDefault="001C626B" w:rsidP="002739C4">
            <w:pPr>
              <w:widowControl/>
              <w:ind w:leftChars="-48" w:left="-2" w:rightChars="-44" w:right="-92" w:hangingChars="45" w:hanging="9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DCD-14d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88BC6" w14:textId="764B2D2C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PHH-14day vs. </w:t>
            </w:r>
            <w:r w:rsidR="002739C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ntrol</w:t>
            </w:r>
            <w:r w:rsidR="002739C4" w:rsidRPr="001747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-</w:t>
            </w: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14d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6DA95" w14:textId="28702CAF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DCD-14day vs. </w:t>
            </w:r>
            <w:r w:rsidR="002739C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ntrol</w:t>
            </w:r>
            <w:r w:rsidR="002739C4" w:rsidRPr="001747D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-</w:t>
            </w: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14day</w:t>
            </w:r>
          </w:p>
        </w:tc>
      </w:tr>
      <w:tr w:rsidR="001C626B" w:rsidRPr="001C626B" w14:paraId="358D1470" w14:textId="77777777" w:rsidTr="002739C4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DC1B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D94B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D1CA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3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E70F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5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F886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0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27DD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09 </w:t>
            </w:r>
          </w:p>
        </w:tc>
      </w:tr>
      <w:tr w:rsidR="001C626B" w:rsidRPr="001C626B" w14:paraId="7D96C809" w14:textId="77777777" w:rsidTr="002739C4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EDA6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AE6D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0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837D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4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05E4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2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A723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C31B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22 </w:t>
            </w:r>
          </w:p>
        </w:tc>
      </w:tr>
      <w:tr w:rsidR="001C626B" w:rsidRPr="001C626B" w14:paraId="36A01326" w14:textId="77777777" w:rsidTr="002739C4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EA52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18BE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F967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5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D018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8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DCDF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1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1AAC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29 </w:t>
            </w:r>
          </w:p>
        </w:tc>
      </w:tr>
      <w:tr w:rsidR="001C626B" w:rsidRPr="001C626B" w14:paraId="6C320992" w14:textId="77777777" w:rsidTr="002739C4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6A67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C3D6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E174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8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EA98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08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9FB0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8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EDF0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23 </w:t>
            </w:r>
          </w:p>
        </w:tc>
      </w:tr>
      <w:tr w:rsidR="001C626B" w:rsidRPr="001C626B" w14:paraId="7CEE2C82" w14:textId="77777777" w:rsidTr="002739C4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09C4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9B6A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0AFA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1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C7A6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14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194D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6B53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04 </w:t>
            </w:r>
          </w:p>
        </w:tc>
      </w:tr>
      <w:tr w:rsidR="001C626B" w:rsidRPr="001C626B" w14:paraId="5566EE88" w14:textId="77777777" w:rsidTr="002739C4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83DE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B33E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11F7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7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EC4D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1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08F6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87AE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18 </w:t>
            </w:r>
          </w:p>
        </w:tc>
      </w:tr>
      <w:tr w:rsidR="001C626B" w:rsidRPr="001C626B" w14:paraId="00A7C03E" w14:textId="77777777" w:rsidTr="002739C4">
        <w:trPr>
          <w:trHeight w:val="567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9CCD1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OTU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35FF8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eastAsia="ja-JP"/>
              </w:rPr>
              <w:t xml:space="preserve">0.02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721A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30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73473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52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3F3ED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78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17DE6" w14:textId="77777777" w:rsidR="001C626B" w:rsidRPr="001C626B" w:rsidRDefault="001C626B" w:rsidP="001C62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C626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086 </w:t>
            </w:r>
          </w:p>
        </w:tc>
      </w:tr>
    </w:tbl>
    <w:p w14:paraId="2C0A1A64" w14:textId="77777777" w:rsidR="003765B2" w:rsidRPr="008E6CE0" w:rsidRDefault="003765B2" w:rsidP="003765B2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E6CE0">
        <w:rPr>
          <w:rFonts w:ascii="Times New Roman" w:hAnsi="Times New Roman" w:cs="Times New Roman"/>
          <w:sz w:val="24"/>
        </w:rPr>
        <w:t xml:space="preserve">The </w:t>
      </w:r>
      <w:r w:rsidRPr="008E6CE0">
        <w:rPr>
          <w:rFonts w:ascii="Times New Roman" w:hAnsi="Times New Roman" w:cs="Times New Roman"/>
          <w:i/>
          <w:sz w:val="24"/>
        </w:rPr>
        <w:t>p</w:t>
      </w:r>
      <w:r w:rsidRPr="008E6CE0">
        <w:rPr>
          <w:rFonts w:ascii="Times New Roman" w:hAnsi="Times New Roman" w:cs="Times New Roman"/>
          <w:sz w:val="24"/>
        </w:rPr>
        <w:t xml:space="preserve"> value</w:t>
      </w:r>
      <w:r>
        <w:rPr>
          <w:rFonts w:ascii="Times New Roman" w:hAnsi="Times New Roman" w:cs="Times New Roman"/>
          <w:sz w:val="24"/>
        </w:rPr>
        <w:t>s</w:t>
      </w:r>
      <w:r w:rsidRPr="008E6CE0">
        <w:rPr>
          <w:rFonts w:ascii="Times New Roman" w:hAnsi="Times New Roman" w:cs="Times New Roman"/>
          <w:sz w:val="24"/>
        </w:rPr>
        <w:t xml:space="preserve"> &lt; 0.05 are in bold.</w:t>
      </w:r>
    </w:p>
    <w:p w14:paraId="6BC7343A" w14:textId="695CB238" w:rsidR="00356BB6" w:rsidRDefault="00356BB6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356BB6" w:rsidSect="009746C3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B60B83" w14:textId="77777777" w:rsidR="0014559C" w:rsidRDefault="0014559C" w:rsidP="0060089C">
      <w:r>
        <w:separator/>
      </w:r>
    </w:p>
  </w:endnote>
  <w:endnote w:type="continuationSeparator" w:id="0">
    <w:p w14:paraId="0D144151" w14:textId="77777777" w:rsidR="0014559C" w:rsidRDefault="0014559C" w:rsidP="00600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D49847" w14:textId="77777777" w:rsidR="00CA2068" w:rsidRDefault="00CA206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102026" w14:textId="77777777" w:rsidR="0014559C" w:rsidRDefault="0014559C" w:rsidP="0060089C">
      <w:r>
        <w:separator/>
      </w:r>
    </w:p>
  </w:footnote>
  <w:footnote w:type="continuationSeparator" w:id="0">
    <w:p w14:paraId="691996A0" w14:textId="77777777" w:rsidR="0014559C" w:rsidRDefault="0014559C" w:rsidP="00600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511"/>
    <w:rsid w:val="0000428C"/>
    <w:rsid w:val="000058F4"/>
    <w:rsid w:val="000369F0"/>
    <w:rsid w:val="000443DB"/>
    <w:rsid w:val="00053A4B"/>
    <w:rsid w:val="00054AF8"/>
    <w:rsid w:val="00054B9E"/>
    <w:rsid w:val="00056526"/>
    <w:rsid w:val="000702AA"/>
    <w:rsid w:val="00086004"/>
    <w:rsid w:val="000A57DF"/>
    <w:rsid w:val="000A590A"/>
    <w:rsid w:val="000B45D1"/>
    <w:rsid w:val="000B5B59"/>
    <w:rsid w:val="000C145E"/>
    <w:rsid w:val="000C17D3"/>
    <w:rsid w:val="000C2892"/>
    <w:rsid w:val="000C4EC2"/>
    <w:rsid w:val="000C56C8"/>
    <w:rsid w:val="000D5261"/>
    <w:rsid w:val="000D5C38"/>
    <w:rsid w:val="000F025A"/>
    <w:rsid w:val="000F1ECF"/>
    <w:rsid w:val="000F2DDF"/>
    <w:rsid w:val="000F74B9"/>
    <w:rsid w:val="001005E2"/>
    <w:rsid w:val="00102208"/>
    <w:rsid w:val="00131B6F"/>
    <w:rsid w:val="0014559C"/>
    <w:rsid w:val="00145650"/>
    <w:rsid w:val="00147340"/>
    <w:rsid w:val="001504E0"/>
    <w:rsid w:val="001578A7"/>
    <w:rsid w:val="00161BAE"/>
    <w:rsid w:val="0016547A"/>
    <w:rsid w:val="00172849"/>
    <w:rsid w:val="001736DD"/>
    <w:rsid w:val="001747D3"/>
    <w:rsid w:val="00183964"/>
    <w:rsid w:val="001925C6"/>
    <w:rsid w:val="00197380"/>
    <w:rsid w:val="001A4725"/>
    <w:rsid w:val="001B0F2B"/>
    <w:rsid w:val="001B1EBB"/>
    <w:rsid w:val="001C626B"/>
    <w:rsid w:val="001D1D21"/>
    <w:rsid w:val="001D6687"/>
    <w:rsid w:val="001E7497"/>
    <w:rsid w:val="001F449F"/>
    <w:rsid w:val="00211166"/>
    <w:rsid w:val="00214300"/>
    <w:rsid w:val="002168B2"/>
    <w:rsid w:val="00231502"/>
    <w:rsid w:val="002352D2"/>
    <w:rsid w:val="00243E2A"/>
    <w:rsid w:val="00252AA4"/>
    <w:rsid w:val="002620C7"/>
    <w:rsid w:val="00265027"/>
    <w:rsid w:val="002739C4"/>
    <w:rsid w:val="00275DA8"/>
    <w:rsid w:val="002819E7"/>
    <w:rsid w:val="00291DA5"/>
    <w:rsid w:val="002A5BF1"/>
    <w:rsid w:val="002C59B6"/>
    <w:rsid w:val="002D58D7"/>
    <w:rsid w:val="002E3CC0"/>
    <w:rsid w:val="002E63F2"/>
    <w:rsid w:val="002F1434"/>
    <w:rsid w:val="002F5DF5"/>
    <w:rsid w:val="00302591"/>
    <w:rsid w:val="0030314C"/>
    <w:rsid w:val="00313A29"/>
    <w:rsid w:val="003177E5"/>
    <w:rsid w:val="003179CD"/>
    <w:rsid w:val="00322575"/>
    <w:rsid w:val="00333874"/>
    <w:rsid w:val="00356BB6"/>
    <w:rsid w:val="00375BF0"/>
    <w:rsid w:val="003765B2"/>
    <w:rsid w:val="00383C6A"/>
    <w:rsid w:val="0039036C"/>
    <w:rsid w:val="003947F5"/>
    <w:rsid w:val="00395F54"/>
    <w:rsid w:val="003A405A"/>
    <w:rsid w:val="003B36A9"/>
    <w:rsid w:val="003C7083"/>
    <w:rsid w:val="003D4D5E"/>
    <w:rsid w:val="003E0AD8"/>
    <w:rsid w:val="003E38E6"/>
    <w:rsid w:val="003E5338"/>
    <w:rsid w:val="003E5820"/>
    <w:rsid w:val="003F3185"/>
    <w:rsid w:val="003F5E95"/>
    <w:rsid w:val="0042793D"/>
    <w:rsid w:val="00442D35"/>
    <w:rsid w:val="0044576E"/>
    <w:rsid w:val="00452537"/>
    <w:rsid w:val="00452798"/>
    <w:rsid w:val="004678AE"/>
    <w:rsid w:val="004770BC"/>
    <w:rsid w:val="004773FE"/>
    <w:rsid w:val="004803C7"/>
    <w:rsid w:val="00493D92"/>
    <w:rsid w:val="00494A4E"/>
    <w:rsid w:val="004967B5"/>
    <w:rsid w:val="004A41B5"/>
    <w:rsid w:val="004C1C87"/>
    <w:rsid w:val="004C3355"/>
    <w:rsid w:val="004D014E"/>
    <w:rsid w:val="004D4CEC"/>
    <w:rsid w:val="004D4F27"/>
    <w:rsid w:val="004D65F9"/>
    <w:rsid w:val="0050161B"/>
    <w:rsid w:val="00503CE6"/>
    <w:rsid w:val="00520AB4"/>
    <w:rsid w:val="005408A2"/>
    <w:rsid w:val="005478F7"/>
    <w:rsid w:val="0055083C"/>
    <w:rsid w:val="00553BF5"/>
    <w:rsid w:val="00577025"/>
    <w:rsid w:val="005C214E"/>
    <w:rsid w:val="005C4D0D"/>
    <w:rsid w:val="005C6D1C"/>
    <w:rsid w:val="005F22E5"/>
    <w:rsid w:val="005F7A2E"/>
    <w:rsid w:val="0060089C"/>
    <w:rsid w:val="0060591B"/>
    <w:rsid w:val="006155E1"/>
    <w:rsid w:val="006257E5"/>
    <w:rsid w:val="006268A5"/>
    <w:rsid w:val="006272B7"/>
    <w:rsid w:val="00633BE4"/>
    <w:rsid w:val="00636399"/>
    <w:rsid w:val="0063654D"/>
    <w:rsid w:val="0063655D"/>
    <w:rsid w:val="00641A70"/>
    <w:rsid w:val="006513B5"/>
    <w:rsid w:val="00657DCA"/>
    <w:rsid w:val="006663C1"/>
    <w:rsid w:val="00670AC5"/>
    <w:rsid w:val="00696B8C"/>
    <w:rsid w:val="006A13D5"/>
    <w:rsid w:val="006B348E"/>
    <w:rsid w:val="006B3DF3"/>
    <w:rsid w:val="006B7812"/>
    <w:rsid w:val="006C5075"/>
    <w:rsid w:val="006C53C3"/>
    <w:rsid w:val="006D170A"/>
    <w:rsid w:val="006D6A26"/>
    <w:rsid w:val="006D7C0F"/>
    <w:rsid w:val="006E077D"/>
    <w:rsid w:val="006E0CA0"/>
    <w:rsid w:val="006E7E21"/>
    <w:rsid w:val="006F58AA"/>
    <w:rsid w:val="006F5D6C"/>
    <w:rsid w:val="007071B2"/>
    <w:rsid w:val="00725933"/>
    <w:rsid w:val="0072681B"/>
    <w:rsid w:val="0073035F"/>
    <w:rsid w:val="00732D9B"/>
    <w:rsid w:val="00741E8D"/>
    <w:rsid w:val="00774CDF"/>
    <w:rsid w:val="007753C3"/>
    <w:rsid w:val="0078067E"/>
    <w:rsid w:val="00785C72"/>
    <w:rsid w:val="00786A2B"/>
    <w:rsid w:val="007922B4"/>
    <w:rsid w:val="0079467C"/>
    <w:rsid w:val="00797133"/>
    <w:rsid w:val="00797BB0"/>
    <w:rsid w:val="007A41C9"/>
    <w:rsid w:val="007E552F"/>
    <w:rsid w:val="007F795F"/>
    <w:rsid w:val="00800EA3"/>
    <w:rsid w:val="00815DA9"/>
    <w:rsid w:val="00837A18"/>
    <w:rsid w:val="0086747E"/>
    <w:rsid w:val="00880FF0"/>
    <w:rsid w:val="008834DB"/>
    <w:rsid w:val="0088665F"/>
    <w:rsid w:val="00894D19"/>
    <w:rsid w:val="00895B5D"/>
    <w:rsid w:val="008A3956"/>
    <w:rsid w:val="008B242A"/>
    <w:rsid w:val="008B7BAF"/>
    <w:rsid w:val="008C35F8"/>
    <w:rsid w:val="008D083D"/>
    <w:rsid w:val="008D4AB3"/>
    <w:rsid w:val="008E14DD"/>
    <w:rsid w:val="008E460F"/>
    <w:rsid w:val="008E65D0"/>
    <w:rsid w:val="008E6796"/>
    <w:rsid w:val="008E6B73"/>
    <w:rsid w:val="008E6CE0"/>
    <w:rsid w:val="009065BC"/>
    <w:rsid w:val="00914991"/>
    <w:rsid w:val="00931C36"/>
    <w:rsid w:val="00936926"/>
    <w:rsid w:val="009449A4"/>
    <w:rsid w:val="00954ECA"/>
    <w:rsid w:val="00964C17"/>
    <w:rsid w:val="00966D10"/>
    <w:rsid w:val="00970878"/>
    <w:rsid w:val="00972C4F"/>
    <w:rsid w:val="009746C3"/>
    <w:rsid w:val="009763AA"/>
    <w:rsid w:val="00977493"/>
    <w:rsid w:val="00990883"/>
    <w:rsid w:val="009A14C6"/>
    <w:rsid w:val="009A27AD"/>
    <w:rsid w:val="009B3565"/>
    <w:rsid w:val="009C2DA0"/>
    <w:rsid w:val="009C400B"/>
    <w:rsid w:val="009C73B6"/>
    <w:rsid w:val="009D74A0"/>
    <w:rsid w:val="009E602B"/>
    <w:rsid w:val="009F1585"/>
    <w:rsid w:val="009F5D63"/>
    <w:rsid w:val="009F6665"/>
    <w:rsid w:val="00A148DB"/>
    <w:rsid w:val="00A230D1"/>
    <w:rsid w:val="00A262EA"/>
    <w:rsid w:val="00A3137F"/>
    <w:rsid w:val="00A3565F"/>
    <w:rsid w:val="00A42E42"/>
    <w:rsid w:val="00A717D4"/>
    <w:rsid w:val="00A72C25"/>
    <w:rsid w:val="00A74BA2"/>
    <w:rsid w:val="00A8530C"/>
    <w:rsid w:val="00A92182"/>
    <w:rsid w:val="00A92973"/>
    <w:rsid w:val="00A92FEA"/>
    <w:rsid w:val="00A93EA9"/>
    <w:rsid w:val="00AB305F"/>
    <w:rsid w:val="00AC01C0"/>
    <w:rsid w:val="00AC7453"/>
    <w:rsid w:val="00AD0378"/>
    <w:rsid w:val="00AD06DF"/>
    <w:rsid w:val="00AD2EB3"/>
    <w:rsid w:val="00AD5E80"/>
    <w:rsid w:val="00AF4A6C"/>
    <w:rsid w:val="00B2366B"/>
    <w:rsid w:val="00B24343"/>
    <w:rsid w:val="00B27F0A"/>
    <w:rsid w:val="00B30E4A"/>
    <w:rsid w:val="00B53C69"/>
    <w:rsid w:val="00B73D67"/>
    <w:rsid w:val="00B7554A"/>
    <w:rsid w:val="00B80B39"/>
    <w:rsid w:val="00B82BAD"/>
    <w:rsid w:val="00B8501B"/>
    <w:rsid w:val="00B903CC"/>
    <w:rsid w:val="00B9266C"/>
    <w:rsid w:val="00B92B7F"/>
    <w:rsid w:val="00B94BFB"/>
    <w:rsid w:val="00BA05BF"/>
    <w:rsid w:val="00BB3D86"/>
    <w:rsid w:val="00BC3C46"/>
    <w:rsid w:val="00BD020D"/>
    <w:rsid w:val="00BD5A01"/>
    <w:rsid w:val="00BE3EAA"/>
    <w:rsid w:val="00BF2833"/>
    <w:rsid w:val="00C06D91"/>
    <w:rsid w:val="00C07599"/>
    <w:rsid w:val="00C305B1"/>
    <w:rsid w:val="00C45AFF"/>
    <w:rsid w:val="00C51F16"/>
    <w:rsid w:val="00C6388A"/>
    <w:rsid w:val="00C80749"/>
    <w:rsid w:val="00C94E10"/>
    <w:rsid w:val="00CA2068"/>
    <w:rsid w:val="00CA4EB6"/>
    <w:rsid w:val="00CA5D1A"/>
    <w:rsid w:val="00CC41AC"/>
    <w:rsid w:val="00CC4616"/>
    <w:rsid w:val="00CD235C"/>
    <w:rsid w:val="00CD61E4"/>
    <w:rsid w:val="00D1441D"/>
    <w:rsid w:val="00D147BD"/>
    <w:rsid w:val="00D16BB2"/>
    <w:rsid w:val="00D36486"/>
    <w:rsid w:val="00D40A3F"/>
    <w:rsid w:val="00D41116"/>
    <w:rsid w:val="00D52E5B"/>
    <w:rsid w:val="00D533BD"/>
    <w:rsid w:val="00D53403"/>
    <w:rsid w:val="00D63CEF"/>
    <w:rsid w:val="00D63F0F"/>
    <w:rsid w:val="00D65D72"/>
    <w:rsid w:val="00D67BEC"/>
    <w:rsid w:val="00D703CD"/>
    <w:rsid w:val="00D77BCF"/>
    <w:rsid w:val="00D77D48"/>
    <w:rsid w:val="00D95EE2"/>
    <w:rsid w:val="00DA08EE"/>
    <w:rsid w:val="00DB02E9"/>
    <w:rsid w:val="00DC0511"/>
    <w:rsid w:val="00DC1F7A"/>
    <w:rsid w:val="00DC64CA"/>
    <w:rsid w:val="00DC69AD"/>
    <w:rsid w:val="00DD7C80"/>
    <w:rsid w:val="00DD7EB9"/>
    <w:rsid w:val="00DE07B4"/>
    <w:rsid w:val="00DF1073"/>
    <w:rsid w:val="00DF4762"/>
    <w:rsid w:val="00DF73E1"/>
    <w:rsid w:val="00E06515"/>
    <w:rsid w:val="00E14DA7"/>
    <w:rsid w:val="00E167B2"/>
    <w:rsid w:val="00E17581"/>
    <w:rsid w:val="00E325B4"/>
    <w:rsid w:val="00E551EC"/>
    <w:rsid w:val="00E55B01"/>
    <w:rsid w:val="00E55F70"/>
    <w:rsid w:val="00E56B3B"/>
    <w:rsid w:val="00E57F60"/>
    <w:rsid w:val="00E750C5"/>
    <w:rsid w:val="00E75DA5"/>
    <w:rsid w:val="00E810A4"/>
    <w:rsid w:val="00E81A3D"/>
    <w:rsid w:val="00E93F94"/>
    <w:rsid w:val="00E94EE1"/>
    <w:rsid w:val="00E95B82"/>
    <w:rsid w:val="00E971DF"/>
    <w:rsid w:val="00EB4392"/>
    <w:rsid w:val="00EB69EE"/>
    <w:rsid w:val="00EC55B8"/>
    <w:rsid w:val="00EC6411"/>
    <w:rsid w:val="00ED58A1"/>
    <w:rsid w:val="00ED788F"/>
    <w:rsid w:val="00EE20A9"/>
    <w:rsid w:val="00EE6BFA"/>
    <w:rsid w:val="00EF156B"/>
    <w:rsid w:val="00F10274"/>
    <w:rsid w:val="00F12332"/>
    <w:rsid w:val="00F24A66"/>
    <w:rsid w:val="00F25F30"/>
    <w:rsid w:val="00F26728"/>
    <w:rsid w:val="00F30A83"/>
    <w:rsid w:val="00F415E6"/>
    <w:rsid w:val="00F501C8"/>
    <w:rsid w:val="00F50C68"/>
    <w:rsid w:val="00F65182"/>
    <w:rsid w:val="00F706AB"/>
    <w:rsid w:val="00F70E07"/>
    <w:rsid w:val="00F70F45"/>
    <w:rsid w:val="00F71154"/>
    <w:rsid w:val="00F80820"/>
    <w:rsid w:val="00F91A10"/>
    <w:rsid w:val="00F91C77"/>
    <w:rsid w:val="00FB0E70"/>
    <w:rsid w:val="00FC2829"/>
    <w:rsid w:val="00FC2D6D"/>
    <w:rsid w:val="00FC7602"/>
    <w:rsid w:val="00FE6DB3"/>
    <w:rsid w:val="00FE6DC4"/>
    <w:rsid w:val="00FF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3040EA"/>
  <w15:docId w15:val="{79FC4E29-AB7F-444E-A732-47B8333D1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6008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60089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91A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91A1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A42E42"/>
  </w:style>
  <w:style w:type="paragraph" w:styleId="aa">
    <w:name w:val="List Paragraph"/>
    <w:basedOn w:val="a"/>
    <w:uiPriority w:val="34"/>
    <w:qFormat/>
    <w:rsid w:val="008E6CE0"/>
    <w:pPr>
      <w:ind w:left="720"/>
      <w:contextualSpacing/>
    </w:pPr>
  </w:style>
  <w:style w:type="character" w:styleId="ab">
    <w:name w:val="annotation reference"/>
    <w:basedOn w:val="a0"/>
    <w:uiPriority w:val="99"/>
    <w:semiHidden/>
    <w:unhideWhenUsed/>
    <w:rsid w:val="00D4111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41116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D41116"/>
  </w:style>
  <w:style w:type="paragraph" w:styleId="ae">
    <w:name w:val="annotation subject"/>
    <w:basedOn w:val="ac"/>
    <w:next w:val="ac"/>
    <w:link w:val="af"/>
    <w:uiPriority w:val="99"/>
    <w:semiHidden/>
    <w:unhideWhenUsed/>
    <w:rsid w:val="00D4111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41116"/>
    <w:rPr>
      <w:b/>
      <w:bCs/>
    </w:rPr>
  </w:style>
  <w:style w:type="character" w:styleId="af0">
    <w:name w:val="Hyperlink"/>
    <w:basedOn w:val="a0"/>
    <w:uiPriority w:val="99"/>
    <w:unhideWhenUsed/>
    <w:rsid w:val="00B92B7F"/>
    <w:rPr>
      <w:color w:val="0563C1" w:themeColor="hyperlink"/>
      <w:u w:val="single"/>
    </w:rPr>
  </w:style>
  <w:style w:type="character" w:styleId="af1">
    <w:name w:val="Mention"/>
    <w:basedOn w:val="a0"/>
    <w:uiPriority w:val="99"/>
    <w:semiHidden/>
    <w:unhideWhenUsed/>
    <w:rsid w:val="00B92B7F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6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5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5.DOCX</TitleName>
  </documentManagement>
</p:properties>
</file>

<file path=customXml/itemProps1.xml><?xml version="1.0" encoding="utf-8"?>
<ds:datastoreItem xmlns:ds="http://schemas.openxmlformats.org/officeDocument/2006/customXml" ds:itemID="{38AF7D0D-4E15-4D7E-BE78-610BB82C7416}"/>
</file>

<file path=customXml/itemProps2.xml><?xml version="1.0" encoding="utf-8"?>
<ds:datastoreItem xmlns:ds="http://schemas.openxmlformats.org/officeDocument/2006/customXml" ds:itemID="{A4A5B707-B708-43C1-B292-16845D13CD72}"/>
</file>

<file path=customXml/itemProps3.xml><?xml version="1.0" encoding="utf-8"?>
<ds:datastoreItem xmlns:ds="http://schemas.openxmlformats.org/officeDocument/2006/customXml" ds:itemID="{3636D5FD-AAF2-4D5E-96BB-D99AD779E0A0}"/>
</file>

<file path=customXml/itemProps4.xml><?xml version="1.0" encoding="utf-8"?>
<ds:datastoreItem xmlns:ds="http://schemas.openxmlformats.org/officeDocument/2006/customXml" ds:itemID="{76241711-7365-4A0D-AD32-048FA570DA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wenjie</dc:creator>
  <cp:keywords/>
  <dc:description/>
  <cp:lastModifiedBy>Daily</cp:lastModifiedBy>
  <cp:revision>5</cp:revision>
  <cp:lastPrinted>2017-07-26T01:08:00Z</cp:lastPrinted>
  <dcterms:created xsi:type="dcterms:W3CDTF">2017-08-01T02:20:00Z</dcterms:created>
  <dcterms:modified xsi:type="dcterms:W3CDTF">2017-08-02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